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3ACE1" w14:textId="1AF42F9A" w:rsidR="004E0A0A" w:rsidRDefault="004E0A0A">
      <w:r>
        <w:rPr>
          <w:rFonts w:hint="eastAsia"/>
          <w:noProof/>
        </w:rPr>
        <w:drawing>
          <wp:inline distT="0" distB="0" distL="0" distR="0" wp14:anchorId="24D2E5E3" wp14:editId="588FCEBB">
            <wp:extent cx="5274310" cy="14154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M and AEC mRNA 20230606 JW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1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A25E7" w14:textId="5B7B9D78" w:rsidR="007D4227" w:rsidRPr="00AF4340" w:rsidRDefault="007D4227" w:rsidP="007D4227">
      <w:pPr>
        <w:rPr>
          <w:b/>
        </w:rPr>
      </w:pPr>
      <w:r w:rsidRPr="00AF4340">
        <w:rPr>
          <w:rFonts w:hint="eastAsia"/>
          <w:b/>
        </w:rPr>
        <w:t>S2</w:t>
      </w:r>
      <w:r w:rsidR="00670D5A">
        <w:rPr>
          <w:b/>
        </w:rPr>
        <w:t xml:space="preserve"> Fig</w:t>
      </w:r>
      <w:r w:rsidR="009B498D">
        <w:rPr>
          <w:b/>
        </w:rPr>
        <w:t>.</w:t>
      </w:r>
      <w:bookmarkStart w:id="0" w:name="_GoBack"/>
      <w:bookmarkEnd w:id="0"/>
      <w:r>
        <w:rPr>
          <w:b/>
        </w:rPr>
        <w:t xml:space="preserve"> After</w:t>
      </w:r>
      <w:r w:rsidRPr="00AF4340">
        <w:rPr>
          <w:b/>
        </w:rPr>
        <w:t xml:space="preserve"> exposure</w:t>
      </w:r>
      <w:r>
        <w:rPr>
          <w:b/>
        </w:rPr>
        <w:t xml:space="preserve"> to LPS</w:t>
      </w:r>
      <w:r w:rsidRPr="00AF4340">
        <w:rPr>
          <w:b/>
        </w:rPr>
        <w:t>, AM</w:t>
      </w:r>
      <w:r w:rsidR="006B3CFA">
        <w:rPr>
          <w:b/>
        </w:rPr>
        <w:t>s</w:t>
      </w:r>
      <w:r w:rsidRPr="00AF4340">
        <w:rPr>
          <w:b/>
        </w:rPr>
        <w:t xml:space="preserve"> and AEC</w:t>
      </w:r>
      <w:r w:rsidR="006B3CFA">
        <w:rPr>
          <w:b/>
        </w:rPr>
        <w:t>s</w:t>
      </w:r>
      <w:r w:rsidRPr="00AF4340">
        <w:rPr>
          <w:b/>
        </w:rPr>
        <w:t xml:space="preserve"> express different cytokines/chemokines.</w:t>
      </w:r>
    </w:p>
    <w:p w14:paraId="1DB5E18C" w14:textId="4FFF9D8C" w:rsidR="007D4227" w:rsidRDefault="007D4227" w:rsidP="00E33C6E">
      <w:pPr>
        <w:pStyle w:val="a3"/>
        <w:ind w:firstLineChars="0" w:firstLine="0"/>
      </w:pPr>
      <w:r w:rsidRPr="00AF4340">
        <w:rPr>
          <w:i/>
        </w:rPr>
        <w:t>Aoah</w:t>
      </w:r>
      <w:r w:rsidRPr="00AF4340">
        <w:rPr>
          <w:i/>
          <w:vertAlign w:val="superscript"/>
        </w:rPr>
        <w:t>+/+</w:t>
      </w:r>
      <w:r w:rsidRPr="00AF4340">
        <w:t xml:space="preserve"> mice were instilled with 10 </w:t>
      </w:r>
      <w:r w:rsidRPr="00AF4340">
        <w:rPr>
          <w:lang w:val="el-GR"/>
        </w:rPr>
        <w:t>μ</w:t>
      </w:r>
      <w:r w:rsidRPr="00AF4340">
        <w:t xml:space="preserve">g LPS i.n.  Five h later, AMs </w:t>
      </w:r>
      <w:r w:rsidRPr="00AF4340">
        <w:rPr>
          <w:rFonts w:hint="eastAsia"/>
        </w:rPr>
        <w:t>in</w:t>
      </w:r>
      <w:r w:rsidRPr="00AF4340">
        <w:t xml:space="preserve"> BALF were allowed to adhere to plastic plates. </w:t>
      </w:r>
      <w:r>
        <w:t xml:space="preserve"> </w:t>
      </w:r>
      <w:r w:rsidRPr="00AF4340">
        <w:t>CD45</w:t>
      </w:r>
      <w:r w:rsidRPr="00AF4340">
        <w:rPr>
          <w:vertAlign w:val="superscript"/>
        </w:rPr>
        <w:t>-</w:t>
      </w:r>
      <w:r w:rsidRPr="00AF4340">
        <w:t>CD326</w:t>
      </w:r>
      <w:r w:rsidRPr="00AF4340">
        <w:rPr>
          <w:vertAlign w:val="superscript"/>
        </w:rPr>
        <w:t>+</w:t>
      </w:r>
      <w:r w:rsidRPr="00AF4340">
        <w:t xml:space="preserve"> AEC</w:t>
      </w:r>
      <w:r w:rsidRPr="00AF4340">
        <w:rPr>
          <w:rFonts w:hint="eastAsia"/>
        </w:rPr>
        <w:t>s</w:t>
      </w:r>
      <w:r w:rsidRPr="00AF4340">
        <w:t xml:space="preserve"> </w:t>
      </w:r>
      <w:r w:rsidRPr="00AF4340">
        <w:rPr>
          <w:rFonts w:hint="eastAsia"/>
        </w:rPr>
        <w:t>were</w:t>
      </w:r>
      <w:r w:rsidRPr="00AF4340">
        <w:t xml:space="preserve"> </w:t>
      </w:r>
      <w:r w:rsidRPr="00AF4340">
        <w:rPr>
          <w:rFonts w:hint="eastAsia"/>
        </w:rPr>
        <w:t>sorted</w:t>
      </w:r>
      <w:r w:rsidRPr="00AF4340">
        <w:t xml:space="preserve"> using MACS.  The </w:t>
      </w:r>
      <w:r w:rsidRPr="00AF4340">
        <w:rPr>
          <w:rFonts w:hint="eastAsia"/>
        </w:rPr>
        <w:t>m</w:t>
      </w:r>
      <w:r w:rsidRPr="00AF4340">
        <w:t xml:space="preserve">RNA abundance of inflammatory cytokines </w:t>
      </w:r>
      <w:r>
        <w:t>and chemokines were measured using</w:t>
      </w:r>
      <w:r w:rsidR="00B020A0">
        <w:t xml:space="preserve"> </w:t>
      </w:r>
      <w:r w:rsidRPr="00AF4340">
        <w:t>real-time PCR.  Data were combined from</w:t>
      </w:r>
      <w:r w:rsidRPr="00B020A0">
        <w:t xml:space="preserve"> </w:t>
      </w:r>
      <w:r w:rsidR="00102D7A" w:rsidRPr="00B020A0">
        <w:t xml:space="preserve">2 – </w:t>
      </w:r>
      <w:r w:rsidRPr="00B020A0">
        <w:t xml:space="preserve">3 experiments, </w:t>
      </w:r>
      <w:r w:rsidRPr="00B020A0">
        <w:rPr>
          <w:rFonts w:hint="eastAsia"/>
        </w:rPr>
        <w:t>n</w:t>
      </w:r>
      <w:r w:rsidRPr="00B020A0">
        <w:t xml:space="preserve"> = </w:t>
      </w:r>
      <w:bookmarkStart w:id="1" w:name="OLE_LINK14"/>
      <w:r w:rsidR="00102D7A" w:rsidRPr="00B020A0">
        <w:t>5</w:t>
      </w:r>
      <w:r w:rsidRPr="00AF4340">
        <w:t xml:space="preserve"> – 10.</w:t>
      </w:r>
      <w:bookmarkEnd w:id="1"/>
      <w:r w:rsidRPr="00AF4340">
        <w:t xml:space="preserve">  Mann-Whitney test was used. </w:t>
      </w:r>
      <w:r w:rsidR="00102D7A">
        <w:t xml:space="preserve"> </w:t>
      </w:r>
      <w:r w:rsidR="00102D7A" w:rsidRPr="00B020A0">
        <w:t>**, P &lt; 0.01</w:t>
      </w:r>
      <w:r w:rsidR="00102D7A" w:rsidRPr="00B020A0">
        <w:rPr>
          <w:rFonts w:hint="eastAsia"/>
        </w:rPr>
        <w:t>;</w:t>
      </w:r>
      <w:r w:rsidR="00102D7A" w:rsidRPr="00B020A0">
        <w:t xml:space="preserve"> </w:t>
      </w:r>
      <w:r w:rsidRPr="00B020A0">
        <w:t>*</w:t>
      </w:r>
      <w:r w:rsidRPr="00AF4340">
        <w:t xml:space="preserve">**, P &lt; 0.001. </w:t>
      </w:r>
    </w:p>
    <w:sectPr w:rsidR="007D42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B37377" w14:textId="77777777" w:rsidR="0089541C" w:rsidRDefault="0089541C" w:rsidP="00B9753D">
      <w:r>
        <w:separator/>
      </w:r>
    </w:p>
  </w:endnote>
  <w:endnote w:type="continuationSeparator" w:id="0">
    <w:p w14:paraId="50FF0720" w14:textId="77777777" w:rsidR="0089541C" w:rsidRDefault="0089541C" w:rsidP="00B97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CDF38F" w14:textId="77777777" w:rsidR="0089541C" w:rsidRDefault="0089541C" w:rsidP="00B9753D">
      <w:r>
        <w:separator/>
      </w:r>
    </w:p>
  </w:footnote>
  <w:footnote w:type="continuationSeparator" w:id="0">
    <w:p w14:paraId="3A7DAD00" w14:textId="77777777" w:rsidR="0089541C" w:rsidRDefault="0089541C" w:rsidP="00B975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91317"/>
    <w:multiLevelType w:val="hybridMultilevel"/>
    <w:tmpl w:val="909049DC"/>
    <w:lvl w:ilvl="0" w:tplc="F7180F1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96D4FB6"/>
    <w:multiLevelType w:val="hybridMultilevel"/>
    <w:tmpl w:val="9E0834E6"/>
    <w:lvl w:ilvl="0" w:tplc="18AE135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209"/>
    <w:rsid w:val="00102D7A"/>
    <w:rsid w:val="00157497"/>
    <w:rsid w:val="001D1E05"/>
    <w:rsid w:val="00245305"/>
    <w:rsid w:val="0026396F"/>
    <w:rsid w:val="002C0178"/>
    <w:rsid w:val="003018E1"/>
    <w:rsid w:val="003A394D"/>
    <w:rsid w:val="003D37EE"/>
    <w:rsid w:val="00435F88"/>
    <w:rsid w:val="004E0A0A"/>
    <w:rsid w:val="00512D7D"/>
    <w:rsid w:val="00563743"/>
    <w:rsid w:val="00573EF0"/>
    <w:rsid w:val="005B05C1"/>
    <w:rsid w:val="005B5DD8"/>
    <w:rsid w:val="005D2CDE"/>
    <w:rsid w:val="005D797A"/>
    <w:rsid w:val="005E09D9"/>
    <w:rsid w:val="005E1010"/>
    <w:rsid w:val="00616209"/>
    <w:rsid w:val="00670D5A"/>
    <w:rsid w:val="006B3CFA"/>
    <w:rsid w:val="00730175"/>
    <w:rsid w:val="00784354"/>
    <w:rsid w:val="007D4227"/>
    <w:rsid w:val="007E6728"/>
    <w:rsid w:val="0089541C"/>
    <w:rsid w:val="00914388"/>
    <w:rsid w:val="00952370"/>
    <w:rsid w:val="00984651"/>
    <w:rsid w:val="009B498D"/>
    <w:rsid w:val="00B020A0"/>
    <w:rsid w:val="00B7265F"/>
    <w:rsid w:val="00B9753D"/>
    <w:rsid w:val="00C00D0A"/>
    <w:rsid w:val="00C149DE"/>
    <w:rsid w:val="00C658A5"/>
    <w:rsid w:val="00D22415"/>
    <w:rsid w:val="00DE752F"/>
    <w:rsid w:val="00E10706"/>
    <w:rsid w:val="00E10809"/>
    <w:rsid w:val="00E33C6E"/>
    <w:rsid w:val="00E662A0"/>
    <w:rsid w:val="00F622A9"/>
    <w:rsid w:val="00F9798C"/>
    <w:rsid w:val="00FB012A"/>
    <w:rsid w:val="00FC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A20CF"/>
  <w15:chartTrackingRefBased/>
  <w15:docId w15:val="{CB38DCC8-A95D-434C-AAC5-440FF176C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4227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97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9753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97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9753D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B9753D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B9753D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B9753D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9753D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B9753D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B9753D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B975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748846-77E5-4F40-AFCF-C039990D9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7-18T06:17:00Z</dcterms:created>
  <dcterms:modified xsi:type="dcterms:W3CDTF">2023-07-18T06:23:00Z</dcterms:modified>
</cp:coreProperties>
</file>